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cs="AdvOT3b30f6db.B"/>
          <w:lang w:val="en-GB" w:eastAsia="nl-NL"/>
        </w:rPr>
      </w:pPr>
      <w:r>
        <w:rPr>
          <w:rFonts w:cs="AdvOT3b30f6db.B"/>
          <w:b/>
          <w:lang w:val="en-GB" w:eastAsia="nl-NL"/>
        </w:rPr>
        <w:t xml:space="preserve">Additional file 1: Table S1. </w:t>
      </w:r>
      <w:r>
        <w:rPr>
          <w:rFonts w:cs="AdvOT3b30f6db.B"/>
          <w:lang w:val="en-GB" w:eastAsia="nl-NL"/>
        </w:rPr>
        <w:t>Study characteristics of 49 studies measuring HRQL in patients with a TBI (in order of year/alphabetic; bold author names are studies of children)</w:t>
      </w:r>
    </w:p>
    <w:tbl>
      <w:tblPr>
        <w:tblW w:w="9640" w:type="dxa"/>
        <w:jc w:val="left"/>
        <w:tblInd w:w="-28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4"/>
        <w:gridCol w:w="1984"/>
        <w:gridCol w:w="1559"/>
        <w:gridCol w:w="1985"/>
        <w:gridCol w:w="1559"/>
        <w:gridCol w:w="709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uthor, year, country, referenc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population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TBI severity (% mild, moderate, severe)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HRQL instrument (mode of administration)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Assessment time points</w:t>
            </w:r>
            <w:r>
              <w:rPr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Proxy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dotted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Lean, 1993, USA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02 (M: n.a.). RR: n.a. Age: 15-60 (mean: 26 y)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  <w:szCs w:val="18"/>
              </w:rPr>
              <w:t xml:space="preserve">GCS: </w:t>
            </w:r>
            <w:r>
              <w:rPr>
                <w:sz w:val="18"/>
                <w:szCs w:val="18"/>
              </w:rPr>
              <w:t>58, 11, 28</w:t>
            </w:r>
          </w:p>
        </w:tc>
        <w:tc>
          <w:tcPr>
            <w:tcW w:w="198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P 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and 12 months</w:t>
            </w:r>
          </w:p>
        </w:tc>
        <w:tc>
          <w:tcPr>
            <w:tcW w:w="70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val="nl-NL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van Balen, 1996, Netherlands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51 (M: 55%). RR: 84%.  Age: 15-30 (mean: 26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100% severe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P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7 year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rigan, 1998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95 (M: 70%). RR: 24%. Age: 14-74 (mean: 32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P, 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60 months after inpatient rehabilitation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antonio, 1998, Canad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51 (M: 73%). RR: 88%. Age: 15-19 (mean: 18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47, 14, 39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iak, 1999, Canad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20 (M: 45%). RR: 100%. Age: (mean: 33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d: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thin 3 week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son, 2000, United Kingdom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35 (M: 84%).RR: 100%. Age: 16-69 (mean 37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SE: 39, 33, 29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-10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adman, 2001, Canad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275 (M: 70%). RR: 71%. Age: 14+ (mean: 29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-24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kmen, 2001 &amp; 2003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210 (M: 82%). RR: 80%. Age: 14+ (mean: 36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61, 22, 18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-36, PQOL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5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ahoma" w:hAnsi="Tahoma" w:cs="Tahoma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ancin, 2002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84 (M: 73%). RR: 77%. Age: 6-12 (mean: 9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oderate 50%, severe 5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Q, Parent Form ([PF50, 50 items) and Child Form (CF87, 87 items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-injury, 3 weeks, 6 and 12 months, 4 years. 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anuelson, 2003, Sweden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73 (M: 65%). RR: 35%. Age: 16-60 (mean: 32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ild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 and 1 year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wn, 2004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135 (M: 73%). RR: 34%. Age: 16+ (mean: 34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l, 2005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57 (M: 77%). RR: 92%. Age: 18-70 (mean: 36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Severe 36%, mild/ moderate  64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-36, EQ-5D, PQoL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orneman, 2005, Sweden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09 (M: n.a.). RR: 67%.  Age: &lt;18 (mean: 13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 mean 7.7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D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berg, 2005, Estoni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85 (M: 81%). RR: 68%. Age: 14-66 (mean: 38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oderate 67%, severe 24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2.3 years (range 9-36 months)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sdale, 2005, Denmark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240 (M: n.a.). RR: 76%. Age: &gt;15 (mean: 31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41, 13, 46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IQ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 10 or 15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Van Baalen, 2006, the Netherlands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=25 (M: 68%). RR: 88%. Age: 18-50 (mean: 35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oderate to severe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-36, SIP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year post-injury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cCarthy, 2006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330 (M: 69%). RR: n.a. Age: 5-15 (mean: n.a.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S: mild (2-3) 56%, mod (4) 31%, sev (5) 13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sQL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, 3 and 12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Carthy, 2006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858 (M: 64%). RR: 52% Age: 14+ (mean: 43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S: mild (2) 33%, moderate to severe (&gt;2) 67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ulayan, 2006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133 (M: 81%). RR: 27% Age: 14+ (mean: 37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65, 20, 7 (unknown 9%)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P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 6, 12 months, and 3-5 year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vendsen, 2006, Denmark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37 (M: 70%). RR: 62%. Age: (mean: 26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S: severe 3%, moderate /severe GCS: 28%, moderate 53%, moderate/good 16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BIQ, WHOQoL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17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kola, 2007, Norway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28 (M: 68%). RR: 30%. Age: 15-80 (mean: 32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ild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nl-NL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EQ-5D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-7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ose, 2007, Denmark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104 (M: 75%). RR: n.a. Age: 18-64 (mean: 41).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44, 19, 38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P, EQ-5D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injury, 3 and 12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pert-Gruener, 2007, Germany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49 (M: 78%). RR: n.a.   Age: 15-68 (mean: 32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Severe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and 12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tger, 2007, New Zealand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37 (M: 65%). RR: n.a.   Age: 15-65 (mean: 29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ild: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week, 3, 6 and 12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uza, 2007, Brazil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23 (M: 57%). RR: n.a.   Age: 7-13 (mean: 11).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Severe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AH for children</w:t>
              <w:br/>
              <w:t>and adolescents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4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tersen, 2008, Germany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59 (M: n.a.). RR: n.a. Age: 4-20 (mean: n.a.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NDL parent and child form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contact moment and 3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e, 2008, Taiwan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14 (M: n.a.). RR: 92%. Age: 18+ (mean: n.a.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 after hospital discharge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a, 2008, Brazil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39 (M: 51%). RR: 78%. Age: (mean: 39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ild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elic, 2009, Norway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60 (M: 76%). RR: 97%. Age: 16-55 (mean: 41).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oderate 52%, severe 48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years 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stvold, 2009, Norway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259 (M: 58%). RR: 72%. Age: n.a. (mean: 45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d (PTA&lt;24 hours) 91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, GHQ-30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22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wthorne, 2009, Australi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66 (M: 71%). RR: 61%. Age: &gt;14 (mean: 39).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48, 9, 43</w:t>
            </w:r>
          </w:p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, AQoL, SF6D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ween 3 months - 15 years (median: 32 months)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imond, 2009, UK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47 (M: n.a.). RR: 33%.  Age: 5-16 (mean: 10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72, 16, 12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sQL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val="nl-NL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Andelic , 2010, Norway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85 (M: 76%). RR: 58%.  Age: 16-55 (mean: 31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ean 7.8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8"/>
                <w:szCs w:val="18"/>
              </w:rPr>
              <w:t>Truelle, 2010,</w:t>
            </w:r>
            <w:r>
              <w:rPr>
                <w:sz w:val="18"/>
                <w:szCs w:val="18"/>
              </w:rPr>
              <w:t xml:space="preserve"> Belgium, Finland, France, Italy,</w:t>
              <w:br/>
              <w:t>Netherlands, UK, USA, Australia and German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573 (M: 72%). RR: 62%.  Age: &gt;15 (mean: 39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32, 10, 58</w:t>
            </w:r>
          </w:p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OLIBRI, 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ween 3 months to 15 years (mean: 5 years)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, 2010, Taiwan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58 (M: 55%). RR: 78%. Age: &gt;15 (mean: 51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74, 18, 8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QOL-BREF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charge, 6 and 12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cobsson, 2010, Sweden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67 (M: 76%). RR: 63%. Age: 18-65 (mean: 39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ild 48, mod/sev: 52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15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rickson, 2010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20 (M: 65%). RR: n.a.   Age: 9-18 (mean: 13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oderate/ severe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sQL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6 months (mean : 4 years)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l, 2011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343 (M: 75%). RR: 79%.  Age: 16+ (mean: 39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35, 17, 33, paralyzed 16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12, EQ-5D, PQoL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 and 2 year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nsford, 2011, Australi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123 (M: 74%). RR: 63%. Age: 18+ (mean: 35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ild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injury, 1 week, 3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ivara, 2011 &amp; 2012 &amp; 2013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769 (M: 66%). RR: 62%. Age: &lt;18 (mean: 9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85, 13, 2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sQL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injury, 3, 12, 24, and 36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nderson , 2012, Australi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205 (M: 70%). RR: 40%. Age: 6-14 (mean: 11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63, 27, 10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Q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-injury, 6 months 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wanson, 2012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347 (M: 71%). RR: n.a. Age: 2-17 (mean: n.a.).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sQL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 and 12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ngo-Lasprilla, 2012, Colombi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31 (M: 61%). RR: 62%. Age: 18-65 (mean: 34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oderate 90%, severe 1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 6 months (mean: 17 months)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sse, 2012, Germany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141 (M: 71%). RR: 41%. Age: 17-68 (mean: 45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S: 31, 21, 23, complicated mild 18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, QOLIBRI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ween 3 months and 15 years (mean: 40 months)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, 2012, Chin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381 (M: 72%). RR: 84%.  Age: 18+ (mean: 33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oderate 59%, severe 41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charge, 6, 12, and 24 months after discharge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slund, 2013, Norway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91 (M: 77%). RR: 68%.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= 16-55 (mean:31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oderate 35%, severe 65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and 2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seoglu, 2013, Germany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36 (M: 67%). RR: n.a.   Age: (mean: 51)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ild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estas, 2013, USA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87 (M: 76%). RR: 83%. Age: (mean: 33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: mild 100%</w:t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84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liamson, 2013, USA</w:t>
            </w:r>
          </w:p>
        </w:tc>
        <w:tc>
          <w:tcPr>
            <w:tcW w:w="198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31 (M: 68%). RR: 22%. Age: (mean: 35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S: 76% moderate, 24% severe</w:t>
            </w:r>
          </w:p>
        </w:tc>
        <w:tc>
          <w:tcPr>
            <w:tcW w:w="198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P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70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360" w:before="0" w:after="0"/>
        <w:rPr>
          <w:sz w:val="18"/>
          <w:szCs w:val="18"/>
        </w:rPr>
      </w:pPr>
      <w:r>
        <w:rPr>
          <w:vertAlign w:val="superscript"/>
        </w:rPr>
        <w:t xml:space="preserve">1 </w:t>
      </w:r>
      <w:r>
        <w:rPr>
          <w:sz w:val="18"/>
          <w:szCs w:val="18"/>
        </w:rPr>
        <w:t>Study population: N=sample size responders; M= males: RR= response rate.</w:t>
      </w:r>
    </w:p>
    <w:p>
      <w:pPr>
        <w:pStyle w:val="Normal"/>
        <w:autoSpaceDE w:val="false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</w:t>
      </w:r>
      <w:r>
        <w:rPr>
          <w:rFonts w:cs="AdvP418B97"/>
          <w:sz w:val="18"/>
          <w:szCs w:val="18"/>
          <w:lang w:eastAsia="nl-NL"/>
        </w:rPr>
        <w:t>GCS scores were coded into three levels: mild (13–15), moderate (9–12), and severe (GCS score 3–8). Percentages are states as mild, moderate, severe GCS if not stated otherwise. AIS = Abbreviated Injury Scale.</w:t>
      </w:r>
    </w:p>
    <w:p>
      <w:pPr>
        <w:pStyle w:val="Normal"/>
        <w:spacing w:lineRule="auto" w:line="240"/>
        <w:rPr/>
      </w:pPr>
      <w:r>
        <w:rPr>
          <w:b/>
          <w:vertAlign w:val="superscript"/>
        </w:rPr>
        <w:t xml:space="preserve">3 </w:t>
      </w:r>
      <w:r>
        <w:rPr>
          <w:sz w:val="18"/>
          <w:szCs w:val="18"/>
        </w:rPr>
        <w:t xml:space="preserve">AQoL = </w:t>
      </w:r>
      <w:r>
        <w:rPr>
          <w:rFonts w:cs="AdvOT07517017;Cambria"/>
          <w:sz w:val="18"/>
          <w:szCs w:val="18"/>
          <w:lang w:eastAsia="nl-NL"/>
        </w:rPr>
        <w:t xml:space="preserve">Assessment of Quality of Life instrument; </w:t>
      </w:r>
      <w:r>
        <w:rPr>
          <w:sz w:val="18"/>
          <w:szCs w:val="18"/>
        </w:rPr>
        <w:t>CHQ</w:t>
      </w:r>
      <w:r>
        <w:rPr>
          <w:rFonts w:cs="AdvOT07517017;Cambria"/>
          <w:sz w:val="18"/>
          <w:szCs w:val="18"/>
          <w:lang w:eastAsia="nl-NL"/>
        </w:rPr>
        <w:t>= Child Health Questionnaire;</w:t>
      </w:r>
      <w:r>
        <w:rPr>
          <w:sz w:val="18"/>
          <w:szCs w:val="18"/>
        </w:rPr>
        <w:t xml:space="preserve"> EBIQ = European Brain Injury Questionnaire; EQ-5D= </w:t>
      </w:r>
      <w:r>
        <w:rPr>
          <w:rFonts w:cs="AdvOT07517017;Cambria"/>
          <w:sz w:val="18"/>
          <w:szCs w:val="18"/>
          <w:lang w:eastAsia="nl-NL"/>
        </w:rPr>
        <w:t>European Quality of life instrument-5 dimensions;</w:t>
      </w:r>
      <w:r>
        <w:rPr>
          <w:sz w:val="18"/>
          <w:szCs w:val="18"/>
        </w:rPr>
        <w:t xml:space="preserve"> KINDL = </w:t>
      </w:r>
      <w:r>
        <w:rPr>
          <w:rFonts w:cs="Book Antiqua"/>
          <w:sz w:val="18"/>
          <w:szCs w:val="18"/>
        </w:rPr>
        <w:t xml:space="preserve">Questionnaire for Measuring Health-Related Quality of Life in Children and Adolescents (German language); </w:t>
      </w:r>
      <w:r>
        <w:rPr>
          <w:sz w:val="18"/>
          <w:szCs w:val="18"/>
        </w:rPr>
        <w:t>GHQ-30 = General Health Questionnaire 30 items; NHP = Nottingham Health Profile; PedsQL = Pediatric Quality of Life Inventory; PQOL = Perceived Quality of Life Scale; QOLIBRI = Quality of Life after Brain Injury; SARAH = SARAH network Quality of Life questionnaire; SF6D =</w:t>
      </w:r>
      <w:r>
        <w:rPr>
          <w:rFonts w:cs="AdvOT07517017;Cambria"/>
          <w:sz w:val="18"/>
          <w:szCs w:val="18"/>
          <w:lang w:eastAsia="nl-NL"/>
        </w:rPr>
        <w:t xml:space="preserve"> Medical Outcome Study Short Form-6 dimensions; </w:t>
      </w:r>
      <w:r>
        <w:rPr>
          <w:sz w:val="18"/>
          <w:szCs w:val="18"/>
        </w:rPr>
        <w:t xml:space="preserve">SF-12= </w:t>
      </w:r>
      <w:r>
        <w:rPr>
          <w:rFonts w:cs="AdvOT07517017;Cambria"/>
          <w:sz w:val="18"/>
          <w:szCs w:val="18"/>
          <w:lang w:eastAsia="nl-NL"/>
        </w:rPr>
        <w:t xml:space="preserve">Medical Outcome Study Short Form-12 items; </w:t>
      </w:r>
      <w:r>
        <w:rPr>
          <w:sz w:val="18"/>
          <w:szCs w:val="18"/>
        </w:rPr>
        <w:t>SF-36=</w:t>
      </w:r>
      <w:r>
        <w:rPr>
          <w:rFonts w:cs="AdvOT07517017;Cambria"/>
          <w:sz w:val="18"/>
          <w:szCs w:val="18"/>
          <w:lang w:eastAsia="nl-NL"/>
        </w:rPr>
        <w:t xml:space="preserve"> Medical Outcome Study Short form-36 items; </w:t>
      </w:r>
      <w:r>
        <w:rPr>
          <w:sz w:val="18"/>
          <w:szCs w:val="18"/>
        </w:rPr>
        <w:t>SIP = Sickness Impact Profile; WHOQOL = World Health Organization Quality of Life; WHOQOL-BREF = Short version of the WHOQOL; 15-D = 15 Dimensions quality of life scale.</w:t>
      </w:r>
    </w:p>
    <w:p>
      <w:pPr>
        <w:pStyle w:val="Normal"/>
        <w:spacing w:lineRule="auto" w:line="360"/>
        <w:rPr/>
      </w:pPr>
      <w:r>
        <w:rPr>
          <w:vertAlign w:val="superscript"/>
        </w:rPr>
        <w:t>4</w:t>
      </w:r>
      <w:r>
        <w:rPr/>
        <w:t xml:space="preserve"> </w:t>
      </w:r>
      <w:r>
        <w:rPr>
          <w:sz w:val="18"/>
          <w:szCs w:val="18"/>
        </w:rPr>
        <w:t>If not stated otherwise, the assessment time points are post-injury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>
        <w:rPr>
          <w:color w:val="4F81BD"/>
          <w:sz w:val="18"/>
          <w:szCs w:val="18"/>
        </w:rPr>
        <w:t xml:space="preserve"> </w:t>
      </w:r>
      <w:r>
        <w:rPr>
          <w:sz w:val="18"/>
          <w:szCs w:val="18"/>
        </w:rPr>
        <w:t>Whether a study used a proxy report instead of or besides a patient report.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0:25:00Z</dcterms:created>
  <dc:creator>pbacang</dc:creator>
  <dc:description/>
  <cp:keywords/>
  <dc:language>en-US</dc:language>
  <cp:lastModifiedBy>jmyanoc</cp:lastModifiedBy>
  <dcterms:modified xsi:type="dcterms:W3CDTF">2015-02-11T15:55:00Z</dcterms:modified>
  <cp:revision>3</cp:revision>
  <dc:subject/>
  <dc:title/>
</cp:coreProperties>
</file>